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6FEC8B" w14:textId="77777777" w:rsidR="00CC1B38" w:rsidRPr="003E51B8" w:rsidRDefault="00CC1B38" w:rsidP="00CC1B38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ultimedia Appendix 3 (Table S3</w:t>
      </w:r>
      <w:r w:rsidRPr="004E6F15">
        <w:rPr>
          <w:rFonts w:ascii="Times New Roman" w:hAnsi="Times New Roman" w:cs="Times New Roman"/>
          <w:sz w:val="24"/>
          <w:szCs w:val="24"/>
        </w:rPr>
        <w:t>)</w:t>
      </w:r>
      <w:r w:rsidRPr="003E51B8">
        <w:rPr>
          <w:rFonts w:ascii="Times New Roman" w:hAnsi="Times New Roman" w:cs="Times New Roman"/>
          <w:b/>
          <w:sz w:val="24"/>
          <w:szCs w:val="24"/>
        </w:rPr>
        <w:t>: Median (Interquartile range) of selected psychosocial factors for the TSG only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5742" w:type="pct"/>
        <w:tblInd w:w="-431" w:type="dxa"/>
        <w:tblLook w:val="04A0" w:firstRow="1" w:lastRow="0" w:firstColumn="1" w:lastColumn="0" w:noHBand="0" w:noVBand="1"/>
      </w:tblPr>
      <w:tblGrid>
        <w:gridCol w:w="3403"/>
        <w:gridCol w:w="2410"/>
        <w:gridCol w:w="1559"/>
        <w:gridCol w:w="1559"/>
        <w:gridCol w:w="1423"/>
      </w:tblGrid>
      <w:tr w:rsidR="00CC1B38" w:rsidRPr="000C5E37" w14:paraId="4852EB44" w14:textId="77777777" w:rsidTr="00866E04">
        <w:trPr>
          <w:trHeight w:val="743"/>
        </w:trPr>
        <w:tc>
          <w:tcPr>
            <w:tcW w:w="1643" w:type="pct"/>
          </w:tcPr>
          <w:p w14:paraId="63D2896E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64" w:type="pct"/>
          </w:tcPr>
          <w:p w14:paraId="1EEF213F" w14:textId="77777777" w:rsidR="00CC1B38" w:rsidRPr="00866E04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866E04">
              <w:rPr>
                <w:rFonts w:ascii="Times New Roman" w:hAnsi="Times New Roman" w:cs="Times New Roman"/>
                <w:bCs/>
              </w:rPr>
              <w:t>Enrolment</w:t>
            </w:r>
          </w:p>
          <w:p w14:paraId="56DB3105" w14:textId="77777777" w:rsidR="00CC1B38" w:rsidRPr="00866E04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866E04">
              <w:rPr>
                <w:rFonts w:ascii="Times New Roman" w:hAnsi="Times New Roman" w:cs="Times New Roman"/>
                <w:bCs/>
              </w:rPr>
              <w:t>(T1)</w:t>
            </w:r>
          </w:p>
          <w:p w14:paraId="31F4836E" w14:textId="77777777" w:rsidR="00CC1B38" w:rsidRPr="00866E04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866E04">
              <w:rPr>
                <w:rFonts w:ascii="Times New Roman" w:hAnsi="Times New Roman" w:cs="Times New Roman"/>
                <w:bCs/>
              </w:rPr>
              <w:t>(n=91)</w:t>
            </w:r>
          </w:p>
        </w:tc>
        <w:tc>
          <w:tcPr>
            <w:tcW w:w="753" w:type="pct"/>
            <w:shd w:val="clear" w:color="auto" w:fill="FFFFFF" w:themeFill="background1"/>
          </w:tcPr>
          <w:p w14:paraId="0C62DB0C" w14:textId="77777777" w:rsidR="00CC1B38" w:rsidRPr="00866E04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866E04">
              <w:rPr>
                <w:rFonts w:ascii="Times New Roman" w:hAnsi="Times New Roman" w:cs="Times New Roman"/>
                <w:bCs/>
              </w:rPr>
              <w:t>6M</w:t>
            </w:r>
          </w:p>
          <w:p w14:paraId="477A04CB" w14:textId="77777777" w:rsidR="00CC1B38" w:rsidRPr="00866E04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866E04">
              <w:rPr>
                <w:rFonts w:ascii="Times New Roman" w:hAnsi="Times New Roman" w:cs="Times New Roman"/>
                <w:bCs/>
              </w:rPr>
              <w:t>(T3)</w:t>
            </w:r>
          </w:p>
          <w:p w14:paraId="2F16CABF" w14:textId="77777777" w:rsidR="00CC1B38" w:rsidRPr="00866E04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866E04">
              <w:rPr>
                <w:rFonts w:ascii="Times New Roman" w:hAnsi="Times New Roman" w:cs="Times New Roman"/>
                <w:bCs/>
              </w:rPr>
              <w:t>(n=91)</w:t>
            </w:r>
          </w:p>
        </w:tc>
        <w:tc>
          <w:tcPr>
            <w:tcW w:w="753" w:type="pct"/>
            <w:shd w:val="clear" w:color="auto" w:fill="FFFFFF" w:themeFill="background1"/>
          </w:tcPr>
          <w:p w14:paraId="186CC38D" w14:textId="77777777" w:rsidR="00CC1B38" w:rsidRPr="00866E04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66E04">
              <w:rPr>
                <w:rFonts w:ascii="Times New Roman" w:hAnsi="Times New Roman" w:cs="Times New Roman"/>
                <w:bCs/>
                <w:color w:val="000000" w:themeColor="text1"/>
              </w:rPr>
              <w:t>12M</w:t>
            </w:r>
          </w:p>
          <w:p w14:paraId="1F96BA9D" w14:textId="77777777" w:rsidR="00CC1B38" w:rsidRPr="00866E04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66E04">
              <w:rPr>
                <w:rFonts w:ascii="Times New Roman" w:hAnsi="Times New Roman" w:cs="Times New Roman"/>
                <w:bCs/>
                <w:color w:val="000000" w:themeColor="text1"/>
              </w:rPr>
              <w:t>(T4)</w:t>
            </w:r>
          </w:p>
          <w:p w14:paraId="7481C9F6" w14:textId="77777777" w:rsidR="00CC1B38" w:rsidRPr="00866E04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  <w:color w:val="FF0000"/>
              </w:rPr>
            </w:pPr>
            <w:r w:rsidRPr="00866E04">
              <w:rPr>
                <w:rFonts w:ascii="Times New Roman" w:hAnsi="Times New Roman" w:cs="Times New Roman"/>
                <w:bCs/>
                <w:color w:val="000000" w:themeColor="text1"/>
              </w:rPr>
              <w:t>(n=90)</w:t>
            </w:r>
          </w:p>
        </w:tc>
        <w:tc>
          <w:tcPr>
            <w:tcW w:w="687" w:type="pct"/>
            <w:shd w:val="clear" w:color="auto" w:fill="auto"/>
          </w:tcPr>
          <w:p w14:paraId="322DD3A9" w14:textId="77777777" w:rsidR="00CC1B38" w:rsidRPr="00866E04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  <w:i/>
                <w:iCs/>
              </w:rPr>
            </w:pPr>
            <w:r w:rsidRPr="00866E04">
              <w:rPr>
                <w:rFonts w:ascii="Times New Roman" w:hAnsi="Times New Roman" w:cs="Times New Roman"/>
                <w:bCs/>
                <w:i/>
                <w:iCs/>
              </w:rPr>
              <w:t xml:space="preserve">P </w:t>
            </w:r>
            <w:r w:rsidRPr="00866E04">
              <w:rPr>
                <w:rFonts w:ascii="Times New Roman" w:hAnsi="Times New Roman" w:cs="Times New Roman"/>
                <w:bCs/>
              </w:rPr>
              <w:t>value</w:t>
            </w:r>
          </w:p>
          <w:p w14:paraId="231DC673" w14:textId="77777777" w:rsidR="00CC1B38" w:rsidRPr="00A92BE5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</w:p>
        </w:tc>
      </w:tr>
      <w:tr w:rsidR="00CC1B38" w:rsidRPr="000C5E37" w14:paraId="0B3F71C6" w14:textId="77777777" w:rsidTr="00866E04">
        <w:tc>
          <w:tcPr>
            <w:tcW w:w="1643" w:type="pct"/>
          </w:tcPr>
          <w:p w14:paraId="3018601A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</w:p>
          <w:p w14:paraId="322B9B77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C5E37">
              <w:rPr>
                <w:rFonts w:ascii="Times New Roman" w:hAnsi="Times New Roman" w:cs="Times New Roman"/>
                <w:b/>
                <w:bCs/>
              </w:rPr>
              <w:t>PHQ-9 score [range: 0-27]</w:t>
            </w:r>
            <w:r w:rsidRPr="000C5E37">
              <w:rPr>
                <w:rFonts w:ascii="Times New Roman" w:hAnsi="Times New Roman" w:cs="Times New Roman"/>
              </w:rPr>
              <w:t xml:space="preserve"> </w:t>
            </w:r>
          </w:p>
          <w:p w14:paraId="4DF7EBC9" w14:textId="6569DE97" w:rsidR="00CC1B38" w:rsidRPr="000C5E37" w:rsidRDefault="008A5696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1164" w:type="pct"/>
            <w:shd w:val="clear" w:color="auto" w:fill="auto"/>
          </w:tcPr>
          <w:p w14:paraId="3B1D69C4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726F65AF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4.0 (0-27)</w:t>
            </w:r>
          </w:p>
          <w:p w14:paraId="369CD07A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753" w:type="pct"/>
            <w:shd w:val="clear" w:color="auto" w:fill="auto"/>
          </w:tcPr>
          <w:p w14:paraId="38F6B35C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6B4B9E7F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3.0 (0-25)</w:t>
            </w:r>
          </w:p>
          <w:p w14:paraId="4F0C5251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753" w:type="pct"/>
            <w:shd w:val="clear" w:color="auto" w:fill="auto"/>
          </w:tcPr>
          <w:p w14:paraId="26BEC1B9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7F1A96F1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3.0 (0-27)</w:t>
            </w:r>
          </w:p>
          <w:p w14:paraId="3A1D995B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687" w:type="pct"/>
            <w:shd w:val="clear" w:color="auto" w:fill="auto"/>
          </w:tcPr>
          <w:p w14:paraId="1C911100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0445F7C8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.76</w:t>
            </w:r>
          </w:p>
        </w:tc>
      </w:tr>
      <w:tr w:rsidR="00CC1B38" w:rsidRPr="000C5E37" w14:paraId="713FB87D" w14:textId="77777777" w:rsidTr="00866E04">
        <w:tc>
          <w:tcPr>
            <w:tcW w:w="1643" w:type="pct"/>
          </w:tcPr>
          <w:p w14:paraId="1BFC82A9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</w:p>
          <w:p w14:paraId="412D5D0B" w14:textId="7FC1CED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C5E37">
              <w:rPr>
                <w:rFonts w:ascii="Times New Roman" w:hAnsi="Times New Roman" w:cs="Times New Roman"/>
                <w:b/>
                <w:bCs/>
              </w:rPr>
              <w:t>PHQ</w:t>
            </w:r>
            <w:r w:rsidR="00443B75">
              <w:rPr>
                <w:rFonts w:ascii="Times New Roman" w:hAnsi="Times New Roman" w:cs="Times New Roman"/>
                <w:b/>
                <w:bCs/>
              </w:rPr>
              <w:t>-</w:t>
            </w:r>
            <w:r w:rsidRPr="000C5E37">
              <w:rPr>
                <w:rFonts w:ascii="Times New Roman" w:hAnsi="Times New Roman" w:cs="Times New Roman"/>
                <w:b/>
                <w:bCs/>
              </w:rPr>
              <w:t>9 ≥10 (</w:t>
            </w:r>
            <w:r w:rsidRPr="000C5E37">
              <w:rPr>
                <w:rFonts w:ascii="Times New Roman" w:hAnsi="Times New Roman" w:cs="Times New Roman"/>
                <w:b/>
                <w:bCs/>
                <w:i/>
                <w:iCs/>
              </w:rPr>
              <w:t>moderate depression</w:t>
            </w:r>
            <w:r w:rsidRPr="000C5E37">
              <w:rPr>
                <w:rFonts w:ascii="Times New Roman" w:hAnsi="Times New Roman" w:cs="Times New Roman"/>
                <w:b/>
                <w:bCs/>
              </w:rPr>
              <w:t>)</w:t>
            </w:r>
            <w:r w:rsidRPr="00AD318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  <w:p w14:paraId="04574C10" w14:textId="502ED874" w:rsidR="00CC1B38" w:rsidRPr="000C5E37" w:rsidRDefault="00EA07B9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1164" w:type="pct"/>
            <w:shd w:val="clear" w:color="auto" w:fill="auto"/>
          </w:tcPr>
          <w:p w14:paraId="240DA5DB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3AA08432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13 (10-27)</w:t>
            </w:r>
          </w:p>
          <w:p w14:paraId="3AFC5080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53" w:type="pct"/>
            <w:shd w:val="clear" w:color="auto" w:fill="auto"/>
          </w:tcPr>
          <w:p w14:paraId="7CA90C46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7C48C818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14 (10-25)</w:t>
            </w:r>
          </w:p>
          <w:p w14:paraId="0F314BDD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53" w:type="pct"/>
            <w:shd w:val="clear" w:color="auto" w:fill="auto"/>
          </w:tcPr>
          <w:p w14:paraId="71381C99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10AE0615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12 (10-27)</w:t>
            </w:r>
          </w:p>
          <w:p w14:paraId="7F2C07B3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87" w:type="pct"/>
            <w:shd w:val="clear" w:color="auto" w:fill="auto"/>
          </w:tcPr>
          <w:p w14:paraId="57306772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76FD5F58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.91</w:t>
            </w:r>
          </w:p>
        </w:tc>
      </w:tr>
      <w:tr w:rsidR="00CC1B38" w:rsidRPr="000C5E37" w14:paraId="118EC168" w14:textId="77777777" w:rsidTr="00866E04">
        <w:tc>
          <w:tcPr>
            <w:tcW w:w="1643" w:type="pct"/>
            <w:tcBorders>
              <w:bottom w:val="single" w:sz="4" w:space="0" w:color="auto"/>
            </w:tcBorders>
          </w:tcPr>
          <w:p w14:paraId="349587A0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</w:p>
          <w:p w14:paraId="6780D479" w14:textId="4928F7E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C5E37">
              <w:rPr>
                <w:rFonts w:ascii="Times New Roman" w:hAnsi="Times New Roman" w:cs="Times New Roman"/>
                <w:b/>
                <w:bCs/>
              </w:rPr>
              <w:t>PHQ</w:t>
            </w:r>
            <w:r w:rsidR="00443B75">
              <w:rPr>
                <w:rFonts w:ascii="Times New Roman" w:hAnsi="Times New Roman" w:cs="Times New Roman"/>
                <w:b/>
                <w:bCs/>
              </w:rPr>
              <w:t>-</w:t>
            </w:r>
            <w:r w:rsidRPr="000C5E37">
              <w:rPr>
                <w:rFonts w:ascii="Times New Roman" w:hAnsi="Times New Roman" w:cs="Times New Roman"/>
                <w:b/>
                <w:bCs/>
              </w:rPr>
              <w:t>9 ≥20 (</w:t>
            </w:r>
            <w:r w:rsidRPr="000C5E37">
              <w:rPr>
                <w:rFonts w:ascii="Times New Roman" w:hAnsi="Times New Roman" w:cs="Times New Roman"/>
                <w:b/>
                <w:bCs/>
                <w:i/>
                <w:iCs/>
              </w:rPr>
              <w:t>severe depression</w:t>
            </w:r>
            <w:r w:rsidRPr="000C5E37">
              <w:rPr>
                <w:rFonts w:ascii="Times New Roman" w:hAnsi="Times New Roman" w:cs="Times New Roman"/>
                <w:b/>
                <w:bCs/>
              </w:rPr>
              <w:t xml:space="preserve">) </w:t>
            </w:r>
          </w:p>
          <w:p w14:paraId="54640D82" w14:textId="15B8E6D3" w:rsidR="00CC1B38" w:rsidRPr="000C5E37" w:rsidRDefault="00AF2698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1164" w:type="pct"/>
            <w:tcBorders>
              <w:bottom w:val="single" w:sz="4" w:space="0" w:color="auto"/>
            </w:tcBorders>
            <w:shd w:val="clear" w:color="auto" w:fill="auto"/>
          </w:tcPr>
          <w:p w14:paraId="1D670F1E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15BBB20A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23 (21-27)</w:t>
            </w:r>
          </w:p>
          <w:p w14:paraId="5CA9EFB0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auto"/>
          </w:tcPr>
          <w:p w14:paraId="7E5D2CC4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578B68BE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25 (22-25)</w:t>
            </w:r>
          </w:p>
          <w:p w14:paraId="1A3E1F83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auto"/>
          </w:tcPr>
          <w:p w14:paraId="5C4B99F0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5B5D729D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24.5 (20-27)</w:t>
            </w:r>
          </w:p>
          <w:p w14:paraId="2B02D67D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shd w:val="clear" w:color="auto" w:fill="auto"/>
          </w:tcPr>
          <w:p w14:paraId="26EB5101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2C8F53CE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.99</w:t>
            </w:r>
          </w:p>
        </w:tc>
      </w:tr>
      <w:tr w:rsidR="00CC1B38" w:rsidRPr="000C5E37" w14:paraId="0801FF70" w14:textId="77777777" w:rsidTr="00866E04">
        <w:tc>
          <w:tcPr>
            <w:tcW w:w="1643" w:type="pct"/>
          </w:tcPr>
          <w:p w14:paraId="2C9E75C5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</w:p>
          <w:p w14:paraId="5618C8E0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C5E37">
              <w:rPr>
                <w:rFonts w:ascii="Times New Roman" w:hAnsi="Times New Roman" w:cs="Times New Roman"/>
                <w:b/>
                <w:bCs/>
              </w:rPr>
              <w:t xml:space="preserve">EQ-VAS </w:t>
            </w:r>
          </w:p>
          <w:p w14:paraId="0FDF3011" w14:textId="3AD606B1" w:rsidR="00CC1B38" w:rsidRPr="000C5E37" w:rsidRDefault="00AF269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1164" w:type="pct"/>
            <w:shd w:val="clear" w:color="auto" w:fill="auto"/>
          </w:tcPr>
          <w:p w14:paraId="0043A4DE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3E187DF7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80 (30-100)</w:t>
            </w:r>
          </w:p>
          <w:p w14:paraId="4CA531BE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753" w:type="pct"/>
            <w:shd w:val="clear" w:color="auto" w:fill="auto"/>
          </w:tcPr>
          <w:p w14:paraId="7872130C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4B51A912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81 (10-100)</w:t>
            </w:r>
          </w:p>
          <w:p w14:paraId="16CFFF2B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753" w:type="pct"/>
            <w:shd w:val="clear" w:color="auto" w:fill="auto"/>
          </w:tcPr>
          <w:p w14:paraId="447CD01D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0348CAEC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85 (0-100)</w:t>
            </w:r>
          </w:p>
          <w:p w14:paraId="1A9D5FCE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687" w:type="pct"/>
            <w:shd w:val="clear" w:color="auto" w:fill="auto"/>
          </w:tcPr>
          <w:p w14:paraId="227131CA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6B8FD597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.15</w:t>
            </w:r>
          </w:p>
        </w:tc>
      </w:tr>
      <w:tr w:rsidR="00CC1B38" w:rsidRPr="000C5E37" w14:paraId="51314A5C" w14:textId="77777777" w:rsidTr="00866E04">
        <w:trPr>
          <w:trHeight w:val="694"/>
        </w:trPr>
        <w:tc>
          <w:tcPr>
            <w:tcW w:w="1643" w:type="pct"/>
          </w:tcPr>
          <w:p w14:paraId="4FB12FA6" w14:textId="77777777" w:rsidR="00CC1B38" w:rsidRPr="00144810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</w:p>
          <w:p w14:paraId="5B7DC37A" w14:textId="77777777" w:rsidR="00CC1B38" w:rsidRPr="00144810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144810">
              <w:rPr>
                <w:rFonts w:ascii="Times New Roman" w:hAnsi="Times New Roman" w:cs="Times New Roman"/>
                <w:b/>
                <w:bCs/>
              </w:rPr>
              <w:t>PAID score [range: 0-20]</w:t>
            </w:r>
          </w:p>
          <w:p w14:paraId="02C106CD" w14:textId="2AAA1571" w:rsidR="00CC1B38" w:rsidRPr="00144810" w:rsidRDefault="008E267E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1164" w:type="pct"/>
            <w:shd w:val="clear" w:color="auto" w:fill="auto"/>
          </w:tcPr>
          <w:p w14:paraId="422E9407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0FF1BB2C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4.0 (0-20)</w:t>
            </w:r>
          </w:p>
          <w:p w14:paraId="47A63D4F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753" w:type="pct"/>
            <w:shd w:val="clear" w:color="auto" w:fill="auto"/>
          </w:tcPr>
          <w:p w14:paraId="4F8ACDA0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1AFF495F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3.0 (0-15)</w:t>
            </w:r>
          </w:p>
          <w:p w14:paraId="4EAE779C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753" w:type="pct"/>
            <w:shd w:val="clear" w:color="auto" w:fill="auto"/>
          </w:tcPr>
          <w:p w14:paraId="162F7B0F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3690AAB1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3.0 (0-20)</w:t>
            </w:r>
          </w:p>
          <w:p w14:paraId="66F123A3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687" w:type="pct"/>
            <w:shd w:val="clear" w:color="auto" w:fill="auto"/>
          </w:tcPr>
          <w:p w14:paraId="4BF10E2A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79B934F3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.13</w:t>
            </w:r>
          </w:p>
        </w:tc>
      </w:tr>
      <w:tr w:rsidR="00CC1B38" w:rsidRPr="000C5E37" w14:paraId="7E71F3B8" w14:textId="77777777" w:rsidTr="00866E04">
        <w:tc>
          <w:tcPr>
            <w:tcW w:w="1643" w:type="pct"/>
          </w:tcPr>
          <w:p w14:paraId="6AFE7D77" w14:textId="77777777" w:rsidR="00CC1B38" w:rsidRPr="00144810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</w:p>
          <w:p w14:paraId="40203A76" w14:textId="77777777" w:rsidR="00CC1B38" w:rsidRPr="00144810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144810">
              <w:rPr>
                <w:rFonts w:ascii="Times New Roman" w:hAnsi="Times New Roman" w:cs="Times New Roman"/>
                <w:b/>
                <w:bCs/>
              </w:rPr>
              <w:t>PAID ≥8 (</w:t>
            </w:r>
            <w:r w:rsidRPr="00144810">
              <w:rPr>
                <w:rFonts w:ascii="Times New Roman" w:hAnsi="Times New Roman" w:cs="Times New Roman"/>
                <w:b/>
                <w:bCs/>
                <w:i/>
                <w:iCs/>
              </w:rPr>
              <w:t>high distress</w:t>
            </w:r>
            <w:r w:rsidRPr="00144810">
              <w:rPr>
                <w:rFonts w:ascii="Times New Roman" w:hAnsi="Times New Roman" w:cs="Times New Roman"/>
                <w:b/>
                <w:bCs/>
              </w:rPr>
              <w:t>)</w:t>
            </w:r>
          </w:p>
          <w:p w14:paraId="2F6FA100" w14:textId="1A43BDF4" w:rsidR="00CC1B38" w:rsidRPr="00144810" w:rsidRDefault="008E267E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1164" w:type="pct"/>
            <w:shd w:val="clear" w:color="auto" w:fill="auto"/>
          </w:tcPr>
          <w:p w14:paraId="6880588F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1ED264CE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11 (8-20)</w:t>
            </w:r>
          </w:p>
          <w:p w14:paraId="0871FA2C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53" w:type="pct"/>
            <w:shd w:val="clear" w:color="auto" w:fill="auto"/>
          </w:tcPr>
          <w:p w14:paraId="17971A77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1ADF0EB7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11 (8-15)</w:t>
            </w:r>
          </w:p>
          <w:p w14:paraId="7A4440E4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3" w:type="pct"/>
            <w:shd w:val="clear" w:color="auto" w:fill="auto"/>
          </w:tcPr>
          <w:p w14:paraId="277A76CC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202C2F47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10 (8-20)</w:t>
            </w:r>
          </w:p>
          <w:p w14:paraId="5A1E6EFD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87" w:type="pct"/>
            <w:shd w:val="clear" w:color="auto" w:fill="auto"/>
          </w:tcPr>
          <w:p w14:paraId="5C94C297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51F9FD29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.90</w:t>
            </w:r>
          </w:p>
        </w:tc>
      </w:tr>
      <w:tr w:rsidR="00CC1B38" w:rsidRPr="000C5E37" w14:paraId="401FF72E" w14:textId="77777777" w:rsidTr="00866E04">
        <w:tc>
          <w:tcPr>
            <w:tcW w:w="1643" w:type="pct"/>
          </w:tcPr>
          <w:p w14:paraId="749FD446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</w:p>
          <w:p w14:paraId="329F7A24" w14:textId="40AC3ED9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C5E37">
              <w:rPr>
                <w:rFonts w:ascii="Times New Roman" w:hAnsi="Times New Roman" w:cs="Times New Roman"/>
                <w:b/>
                <w:bCs/>
              </w:rPr>
              <w:t>GAD</w:t>
            </w:r>
            <w:r w:rsidR="00B855A3">
              <w:rPr>
                <w:rFonts w:ascii="Times New Roman" w:hAnsi="Times New Roman" w:cs="Times New Roman"/>
                <w:b/>
                <w:bCs/>
              </w:rPr>
              <w:t>-</w:t>
            </w:r>
            <w:r w:rsidRPr="000C5E37">
              <w:rPr>
                <w:rFonts w:ascii="Times New Roman" w:hAnsi="Times New Roman" w:cs="Times New Roman"/>
                <w:b/>
                <w:bCs/>
              </w:rPr>
              <w:t>7 score [range: 0-21]</w:t>
            </w:r>
          </w:p>
          <w:p w14:paraId="2B1D8288" w14:textId="74598071" w:rsidR="00CC1B38" w:rsidRPr="000C5E37" w:rsidRDefault="008E267E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1164" w:type="pct"/>
            <w:shd w:val="clear" w:color="auto" w:fill="auto"/>
          </w:tcPr>
          <w:p w14:paraId="262571E0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058E6962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2.0 (0-20)</w:t>
            </w:r>
          </w:p>
          <w:p w14:paraId="436D8142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753" w:type="pct"/>
            <w:shd w:val="clear" w:color="auto" w:fill="auto"/>
          </w:tcPr>
          <w:p w14:paraId="5B04A4B4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5C2F8486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2.0 (0-21)</w:t>
            </w:r>
          </w:p>
          <w:p w14:paraId="25FC018A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753" w:type="pct"/>
            <w:shd w:val="clear" w:color="auto" w:fill="auto"/>
          </w:tcPr>
          <w:p w14:paraId="4FD3E472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0EEFD70A" w14:textId="77777777" w:rsidR="00CC1B38" w:rsidRPr="000C5E37" w:rsidRDefault="00CC1B38" w:rsidP="00866E04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(0-21)</w:t>
            </w:r>
          </w:p>
          <w:p w14:paraId="22194425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687" w:type="pct"/>
            <w:shd w:val="clear" w:color="auto" w:fill="auto"/>
          </w:tcPr>
          <w:p w14:paraId="3E580B0B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52AC8966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.45</w:t>
            </w:r>
          </w:p>
        </w:tc>
      </w:tr>
      <w:tr w:rsidR="00CC1B38" w:rsidRPr="000C5E37" w14:paraId="397EFD10" w14:textId="77777777" w:rsidTr="00866E04">
        <w:tc>
          <w:tcPr>
            <w:tcW w:w="1643" w:type="pct"/>
            <w:shd w:val="clear" w:color="auto" w:fill="auto"/>
          </w:tcPr>
          <w:p w14:paraId="255A737C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</w:p>
          <w:p w14:paraId="1A0D125F" w14:textId="67B861C0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0C5E37">
              <w:rPr>
                <w:rFonts w:ascii="Times New Roman" w:hAnsi="Times New Roman" w:cs="Times New Roman"/>
                <w:b/>
                <w:bCs/>
              </w:rPr>
              <w:t>GAD</w:t>
            </w:r>
            <w:r w:rsidR="00B855A3">
              <w:rPr>
                <w:rFonts w:ascii="Times New Roman" w:hAnsi="Times New Roman" w:cs="Times New Roman"/>
                <w:b/>
                <w:bCs/>
              </w:rPr>
              <w:t>-</w:t>
            </w:r>
            <w:r w:rsidRPr="000C5E37">
              <w:rPr>
                <w:rFonts w:ascii="Times New Roman" w:hAnsi="Times New Roman" w:cs="Times New Roman"/>
                <w:b/>
                <w:bCs/>
              </w:rPr>
              <w:t xml:space="preserve">7 </w:t>
            </w:r>
            <w:r w:rsidR="0035193F" w:rsidRPr="00144810">
              <w:rPr>
                <w:rFonts w:ascii="Times New Roman" w:hAnsi="Times New Roman" w:cs="Times New Roman"/>
                <w:b/>
                <w:bCs/>
              </w:rPr>
              <w:t>≥</w:t>
            </w:r>
            <w:r w:rsidRPr="000C5E37">
              <w:rPr>
                <w:rFonts w:ascii="Times New Roman" w:hAnsi="Times New Roman" w:cs="Times New Roman"/>
                <w:b/>
                <w:bCs/>
              </w:rPr>
              <w:t>10 (</w:t>
            </w:r>
            <w:r w:rsidRPr="000C5E37">
              <w:rPr>
                <w:rFonts w:ascii="Times New Roman" w:hAnsi="Times New Roman" w:cs="Times New Roman"/>
                <w:b/>
                <w:bCs/>
                <w:i/>
                <w:iCs/>
              </w:rPr>
              <w:t>moderate anxiety</w:t>
            </w:r>
            <w:r w:rsidRPr="000C5E37">
              <w:rPr>
                <w:rFonts w:ascii="Times New Roman" w:hAnsi="Times New Roman" w:cs="Times New Roman"/>
                <w:b/>
                <w:bCs/>
              </w:rPr>
              <w:t>)</w:t>
            </w:r>
          </w:p>
          <w:p w14:paraId="02869471" w14:textId="5338EDBD" w:rsidR="00CC1B38" w:rsidRPr="000C5E37" w:rsidRDefault="008E267E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1164" w:type="pct"/>
            <w:shd w:val="clear" w:color="auto" w:fill="auto"/>
          </w:tcPr>
          <w:p w14:paraId="7FF962ED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1D5520ED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11 (10-20)</w:t>
            </w:r>
          </w:p>
          <w:p w14:paraId="65DCF432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53" w:type="pct"/>
            <w:shd w:val="clear" w:color="auto" w:fill="auto"/>
          </w:tcPr>
          <w:p w14:paraId="689102AB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1E205887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18.5 (12-21)</w:t>
            </w:r>
          </w:p>
          <w:p w14:paraId="59F0F6ED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53" w:type="pct"/>
            <w:shd w:val="clear" w:color="auto" w:fill="auto"/>
          </w:tcPr>
          <w:p w14:paraId="0C3DD1AB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3AA1525B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18 (11-21)</w:t>
            </w:r>
          </w:p>
          <w:p w14:paraId="59E1409A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7" w:type="pct"/>
            <w:shd w:val="clear" w:color="auto" w:fill="auto"/>
          </w:tcPr>
          <w:p w14:paraId="31784217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6D8C46A4" w14:textId="77777777" w:rsidR="00CC1B38" w:rsidRPr="000C5E37" w:rsidRDefault="00CC1B38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0C5E37">
              <w:rPr>
                <w:rFonts w:ascii="Times New Roman" w:hAnsi="Times New Roman" w:cs="Times New Roman"/>
              </w:rPr>
              <w:t>&lt;.001</w:t>
            </w:r>
          </w:p>
        </w:tc>
      </w:tr>
    </w:tbl>
    <w:p w14:paraId="57BF0F79" w14:textId="77777777" w:rsidR="00CC1B38" w:rsidRPr="003E51B8" w:rsidRDefault="00CC1B38" w:rsidP="00CC1B38">
      <w:p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</w:p>
    <w:sectPr w:rsidR="00CC1B38" w:rsidRPr="003E51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5A06CC"/>
    <w:multiLevelType w:val="multilevel"/>
    <w:tmpl w:val="C32624F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 w16cid:durableId="8270166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B38"/>
    <w:rsid w:val="002C1A64"/>
    <w:rsid w:val="0035193F"/>
    <w:rsid w:val="00443B75"/>
    <w:rsid w:val="004F296B"/>
    <w:rsid w:val="00675FA8"/>
    <w:rsid w:val="008A5696"/>
    <w:rsid w:val="008E267E"/>
    <w:rsid w:val="00933B1F"/>
    <w:rsid w:val="009E2866"/>
    <w:rsid w:val="00A923DE"/>
    <w:rsid w:val="00AF2698"/>
    <w:rsid w:val="00B855A3"/>
    <w:rsid w:val="00B86E29"/>
    <w:rsid w:val="00CC1B38"/>
    <w:rsid w:val="00EA07B9"/>
    <w:rsid w:val="00F55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2717D"/>
  <w15:chartTrackingRefBased/>
  <w15:docId w15:val="{9F9F5266-3F15-4636-8FF6-89FB1F2FC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B3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1B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1B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1B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1B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1B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1B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1B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1B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1B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1B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1B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1B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1B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1B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1B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1B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1B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1B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1B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1B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1B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1B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1B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1B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1B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1B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1B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1B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1B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1B3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Noonan</dc:creator>
  <cp:keywords/>
  <dc:description/>
  <cp:lastModifiedBy>Stephanie Noonan</cp:lastModifiedBy>
  <cp:revision>14</cp:revision>
  <dcterms:created xsi:type="dcterms:W3CDTF">2025-04-08T12:20:00Z</dcterms:created>
  <dcterms:modified xsi:type="dcterms:W3CDTF">2025-07-18T13:52:00Z</dcterms:modified>
</cp:coreProperties>
</file>